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US"/>
        </w:rPr>
        <w:t xml:space="preserve">Supplementary Table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> Comparison of the subtest scores of the PARIS, LAST and ART in sv-PPA and lv-PPA patients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4"/>
        <w:gridCol w:w="1261"/>
        <w:gridCol w:w="1300"/>
        <w:gridCol w:w="1300"/>
      </w:tblGrid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PP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PP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*</w:t>
            </w:r>
          </w:p>
        </w:tc>
      </w:tr>
      <w:tr>
        <w:trPr>
          <w:trHeight w:val="320" w:hRule="atLeast"/>
        </w:trPr>
        <w:tc>
          <w:tcPr>
            <w:tcW w:w="9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ARIS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cture designation (/8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-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-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1**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cture naming (/8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,5-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-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rd repetition (/8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-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-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tence repetition (/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-1,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-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4**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o-facial praxis (/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mn categorical (animals) and lexical (‘P’) fluencies (/8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-4,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-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regular word reading (/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-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6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regular word writing (/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8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b conjugation (/6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-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-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</w:t>
            </w:r>
          </w:p>
        </w:tc>
      </w:tr>
      <w:tr>
        <w:trPr>
          <w:trHeight w:val="320" w:hRule="atLeast"/>
        </w:trPr>
        <w:tc>
          <w:tcPr>
            <w:tcW w:w="9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AST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cture naming (/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-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3-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rd repetition (/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-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-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ting from one to ten  (/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-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-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cture designation (/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-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 execution (/3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-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-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320" w:hRule="atLeast"/>
        </w:trPr>
        <w:tc>
          <w:tcPr>
            <w:tcW w:w="9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RT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 execution (/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,7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rd repetition (/6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tence repetition (/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cture naming (/6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-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-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1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sarthria (/3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</w:tr>
      <w:tr>
        <w:trPr>
          <w:trHeight w:val="320" w:hRule="atLeast"/>
        </w:trPr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min categorical fluency (animals) (/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,25 -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-2,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lang w:val="en-US"/>
        </w:rPr>
        <w:t>* Wilcoxon Test, ** significant after Bonferroni correction</w:t>
      </w:r>
    </w:p>
    <w:sectPr>
      <w:footerReference w:type="default" r:id="rId2"/>
      <w:type w:val="nextPage"/>
      <w:pgSz w:w="11906" w:h="16838"/>
      <w:pgMar w:left="1418" w:right="746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ko-KR" w:bidi="ar-SA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  <w:lang w:val="fr-FR" w:eastAsia="ko-KR" w:bidi="ar-SA"/>
    </w:rPr>
  </w:style>
  <w:style w:type="character" w:styleId="EndNoteBibliographyCar">
    <w:name w:val="EndNote Bibliography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EndNoteBibliographyTitleCar">
    <w:name w:val="EndNote Bibliography Title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Calibri"/>
      <w:sz w:val="24"/>
      <w:szCs w:val="24"/>
      <w:lang w:val="fr-FR" w:eastAsia="ko-KR" w:bidi="ar-SA"/>
    </w:rPr>
  </w:style>
  <w:style w:type="character" w:styleId="TitleChar">
    <w:name w:val="Title Char"/>
    <w:qFormat/>
    <w:rPr>
      <w:rFonts w:ascii="Calibri Light" w:hAnsi="Calibri Light" w:cs="Calibri Light"/>
      <w:b/>
      <w:bCs/>
      <w:kern w:val="2"/>
      <w:sz w:val="32"/>
      <w:szCs w:val="32"/>
      <w:lang w:eastAsia="ja-JP"/>
    </w:rPr>
  </w:style>
  <w:style w:type="character" w:styleId="Jrnl">
    <w:name w:val="jrnl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mr-I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mr-I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mr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4:17:00Z</dcterms:created>
  <dc:creator>USER</dc:creator>
  <dc:description/>
  <cp:keywords/>
  <dc:language>en-US</dc:language>
  <cp:lastModifiedBy>MahalingamK</cp:lastModifiedBy>
  <cp:lastPrinted>2020-03-10T18:57:00Z</cp:lastPrinted>
  <dcterms:modified xsi:type="dcterms:W3CDTF">2020-12-19T12:14:00Z</dcterms:modified>
  <cp:revision>3</cp:revision>
  <dc:subject/>
  <dc:title>A  rapid language test for the diagnosis and follow-up of primary progressive aphasi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